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1F9" w:rsidRPr="00DC2188" w:rsidRDefault="00D579E7" w:rsidP="00A311F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B144F4">
        <w:rPr>
          <w:rFonts w:ascii="Times New Roman" w:hAnsi="Times New Roman" w:cs="Times New Roman"/>
          <w:sz w:val="20"/>
          <w:szCs w:val="20"/>
        </w:rPr>
        <w:t xml:space="preserve">dditional file </w:t>
      </w:r>
      <w:r w:rsidR="000A59F5">
        <w:rPr>
          <w:rFonts w:ascii="Times New Roman" w:hAnsi="Times New Roman" w:cs="Times New Roman"/>
          <w:sz w:val="20"/>
          <w:szCs w:val="20"/>
        </w:rPr>
        <w:t>3</w:t>
      </w:r>
      <w:r w:rsidR="00A311F9" w:rsidRPr="00DC2188">
        <w:rPr>
          <w:rFonts w:ascii="Times New Roman" w:hAnsi="Times New Roman" w:cs="Times New Roman"/>
          <w:sz w:val="20"/>
          <w:szCs w:val="20"/>
        </w:rPr>
        <w:t xml:space="preserve">: </w:t>
      </w:r>
      <w:r w:rsidR="00A311F9">
        <w:rPr>
          <w:rFonts w:ascii="Times New Roman" w:hAnsi="Times New Roman" w:cs="Times New Roman"/>
          <w:sz w:val="20"/>
          <w:szCs w:val="20"/>
        </w:rPr>
        <w:t>Baseline characteristics for the whole group and for the sciatica and referred leg pain subgroups</w:t>
      </w:r>
    </w:p>
    <w:tbl>
      <w:tblPr>
        <w:tblW w:w="8817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582"/>
        <w:gridCol w:w="1653"/>
        <w:gridCol w:w="1653"/>
        <w:gridCol w:w="1377"/>
        <w:gridCol w:w="552"/>
      </w:tblGrid>
      <w:tr w:rsidR="00A311F9" w:rsidRPr="00DC2188" w:rsidTr="002A0C52">
        <w:trPr>
          <w:trHeight w:val="373"/>
        </w:trPr>
        <w:tc>
          <w:tcPr>
            <w:tcW w:w="3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 xml:space="preserve">Referred leg pain 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 xml:space="preserve">Sciatica 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1F9" w:rsidRPr="00DC2188" w:rsidTr="002A0C52">
        <w:trPr>
          <w:trHeight w:val="572"/>
        </w:trPr>
        <w:tc>
          <w:tcPr>
            <w:tcW w:w="35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11F9" w:rsidRPr="00DC2188" w:rsidRDefault="00F71E73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odemographic (Denominator*)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n = 609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n = 157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n = 452</w:t>
            </w:r>
          </w:p>
        </w:tc>
      </w:tr>
      <w:tr w:rsidR="00A311F9" w:rsidRPr="00DC2188" w:rsidTr="002A0C52">
        <w:trPr>
          <w:trHeight w:val="367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,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  <w:bookmarkStart w:id="0" w:name="_GoBack"/>
            <w:bookmarkEnd w:id="0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 (13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 (13.7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.4 (14.0)</w:t>
            </w:r>
          </w:p>
        </w:tc>
      </w:tr>
      <w:tr w:rsidR="00A311F9" w:rsidRPr="00DC2188" w:rsidTr="002A0C52">
        <w:trPr>
          <w:trHeight w:val="546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emale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 (62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66.9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 (61.1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 (31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7.4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33.4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186D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r w:rsidRPr="00DF52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ⱡ</w:t>
            </w:r>
            <w:r w:rsidR="00DC18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 (60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59.9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 (61.3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ne other health probl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25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2.9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27.0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Two or more other health problem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13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7.2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1.7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, mean (SD)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 (7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 (8.7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 (6.3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’s depression subscale, mean (SD)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(4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 (4.0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 (4.0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 pain intensity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2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2.3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(2.3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 pain intensity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(2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(2.1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(2.2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DQ disability score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23), mean (SD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5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 (5.7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(5.7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ness perception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Identity score, mean (SD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1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1.2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(1.3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ness perception – Time-line (back/leg pain will last forever” [agree/strongly agree]</w:t>
            </w:r>
            <w:r w:rsidR="00DC186D">
              <w:rPr>
                <w:rFonts w:ascii="Times New Roman" w:hAnsi="Times New Roman" w:cs="Times New Roman"/>
                <w:sz w:val="20"/>
                <w:szCs w:val="20"/>
              </w:rPr>
              <w:t xml:space="preserve"> (6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45 (56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61.2)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 (55.1)</w:t>
            </w:r>
          </w:p>
        </w:tc>
      </w:tr>
      <w:tr w:rsidR="00A311F9" w:rsidRPr="00DC2188" w:rsidTr="002A0C52">
        <w:trPr>
          <w:trHeight w:val="463"/>
        </w:trPr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11F9" w:rsidRPr="00DC2188" w:rsidRDefault="00A311F9" w:rsidP="002A0C5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79E7" w:rsidRDefault="00D579E7" w:rsidP="00D579E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579E7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HADs, Hospital Anxiety and Depression scale; RMDQ, Roland-Morris Disability Questionnaire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D, standard deviation</w:t>
      </w:r>
    </w:p>
    <w:p w:rsidR="00A311F9" w:rsidRPr="00DC2188" w:rsidRDefault="00A311F9" w:rsidP="00A311F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F5278">
        <w:rPr>
          <w:rFonts w:ascii="Times New Roman" w:hAnsi="Times New Roman" w:cs="Times New Roman"/>
          <w:color w:val="000000" w:themeColor="text1"/>
          <w:sz w:val="20"/>
          <w:szCs w:val="20"/>
        </w:rPr>
        <w:t>Note: All figures are frequencies and percentages (%), unless stated otherwise as mean and SD</w:t>
      </w:r>
      <w:r w:rsidRPr="00DF527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:rsidR="00A311F9" w:rsidRPr="00DF5278" w:rsidRDefault="00A311F9" w:rsidP="00A311F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5278">
        <w:rPr>
          <w:rFonts w:ascii="Times New Roman" w:hAnsi="Times New Roman" w:cs="Times New Roman"/>
          <w:sz w:val="20"/>
          <w:szCs w:val="20"/>
          <w:vertAlign w:val="superscript"/>
        </w:rPr>
        <w:t>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F5278">
        <w:rPr>
          <w:rFonts w:ascii="Times New Roman" w:hAnsi="Times New Roman" w:cs="Times New Roman"/>
          <w:sz w:val="20"/>
          <w:szCs w:val="20"/>
        </w:rPr>
        <w:t>The health problems included chest problems, heart problems, raised blood pressure, diabetes, and circulation problems in the leg</w:t>
      </w:r>
      <w:r w:rsidRPr="00DF5278">
        <w:rPr>
          <w:rFonts w:ascii="Times New Roman" w:hAnsi="Times New Roman" w:cs="Times New Roman"/>
          <w:sz w:val="20"/>
          <w:szCs w:val="20"/>
          <w:vertAlign w:val="superscript"/>
        </w:rPr>
        <w:t>.</w:t>
      </w:r>
    </w:p>
    <w:p w:rsidR="00E93322" w:rsidRPr="00F71E73" w:rsidRDefault="00F71E73" w:rsidP="00F71E73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F71E73">
        <w:rPr>
          <w:sz w:val="20"/>
          <w:szCs w:val="20"/>
        </w:rPr>
        <w:t>*</w:t>
      </w:r>
      <w:r w:rsidRPr="00F71E73">
        <w:rPr>
          <w:rFonts w:ascii="Times-Roman" w:hAnsi="Times-Roman" w:cs="Times-Roman"/>
          <w:sz w:val="20"/>
          <w:szCs w:val="20"/>
        </w:rPr>
        <w:t xml:space="preserve"> The number of participants for each variable is shown in parentheses—the denominator varies for some participants due to missing data or not applicable</w:t>
      </w:r>
      <w:r>
        <w:rPr>
          <w:rFonts w:ascii="Times-Roman" w:hAnsi="Times-Roman" w:cs="Times-Roman"/>
          <w:sz w:val="20"/>
          <w:szCs w:val="20"/>
        </w:rPr>
        <w:t xml:space="preserve"> </w:t>
      </w:r>
      <w:r w:rsidRPr="00F71E73">
        <w:rPr>
          <w:rFonts w:ascii="Times-Roman" w:hAnsi="Times-Roman" w:cs="Times-Roman"/>
          <w:sz w:val="20"/>
          <w:szCs w:val="20"/>
        </w:rPr>
        <w:t>case</w:t>
      </w:r>
      <w:r>
        <w:rPr>
          <w:rFonts w:ascii="Times-Roman" w:hAnsi="Times-Roman" w:cs="Times-Roman"/>
          <w:sz w:val="20"/>
          <w:szCs w:val="20"/>
        </w:rPr>
        <w:t xml:space="preserve">. </w:t>
      </w:r>
    </w:p>
    <w:sectPr w:rsidR="00E93322" w:rsidRPr="00F71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1F9"/>
    <w:rsid w:val="000A59F5"/>
    <w:rsid w:val="00465AF2"/>
    <w:rsid w:val="00A311F9"/>
    <w:rsid w:val="00B144F4"/>
    <w:rsid w:val="00C42FC7"/>
    <w:rsid w:val="00D579E7"/>
    <w:rsid w:val="00DA1261"/>
    <w:rsid w:val="00DC186D"/>
    <w:rsid w:val="00DE10E6"/>
    <w:rsid w:val="00E93322"/>
    <w:rsid w:val="00F7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11F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11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Kigozi</dc:creator>
  <cp:lastModifiedBy>HP</cp:lastModifiedBy>
  <cp:revision>9</cp:revision>
  <dcterms:created xsi:type="dcterms:W3CDTF">2018-04-25T10:54:00Z</dcterms:created>
  <dcterms:modified xsi:type="dcterms:W3CDTF">2019-06-11T14:31:00Z</dcterms:modified>
</cp:coreProperties>
</file>